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D3879" w14:textId="1DECD62D" w:rsidR="00F42D1A" w:rsidRDefault="00F42D1A" w:rsidP="00F42D1A">
      <w:pPr>
        <w:keepNext/>
      </w:pPr>
    </w:p>
    <w:p w14:paraId="2C236D56" w14:textId="6D970CC9" w:rsidR="00421E89" w:rsidRDefault="00421E89" w:rsidP="00F42D1A">
      <w:pPr>
        <w:keepNext/>
      </w:pPr>
      <w:r>
        <w:rPr>
          <w:noProof/>
        </w:rPr>
        <w:drawing>
          <wp:inline distT="0" distB="0" distL="0" distR="0" wp14:anchorId="56D27B5F" wp14:editId="4497FA2B">
            <wp:extent cx="6000750" cy="3571875"/>
            <wp:effectExtent l="0" t="0" r="0" b="9525"/>
            <wp:docPr id="2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96DB3A41-089D-592C-1407-93DDEA91F0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697C4E" w14:textId="0C3102CA" w:rsidR="00A205FC" w:rsidRPr="00A7173E" w:rsidRDefault="00F42D1A" w:rsidP="00F42D1A">
      <w:pPr>
        <w:pStyle w:val="ResimYazs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7173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Figure S1</w:t>
      </w:r>
      <w:r w:rsidR="000042E8" w:rsidRPr="00A717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A717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elative importance of attributes in DCE (based on MWTP range)</w:t>
      </w:r>
    </w:p>
    <w:sectPr w:rsidR="00A205FC" w:rsidRPr="00A717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BCB"/>
    <w:rsid w:val="000042E8"/>
    <w:rsid w:val="0035210B"/>
    <w:rsid w:val="00421E89"/>
    <w:rsid w:val="00433DE7"/>
    <w:rsid w:val="00457264"/>
    <w:rsid w:val="00543AD2"/>
    <w:rsid w:val="005464E5"/>
    <w:rsid w:val="00923488"/>
    <w:rsid w:val="00A205FC"/>
    <w:rsid w:val="00A7173E"/>
    <w:rsid w:val="00B11F00"/>
    <w:rsid w:val="00D27BCB"/>
    <w:rsid w:val="00ED16E4"/>
    <w:rsid w:val="00F4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A467B"/>
  <w15:chartTrackingRefBased/>
  <w15:docId w15:val="{54569AD1-C536-4FA6-841D-EBAAD88F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27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27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27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27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27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27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27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27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27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27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27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27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27BC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27BC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27BC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27BC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27BC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27BC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27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27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27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27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27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27BC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27BC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27BC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27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27BC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27BCB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F42D1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Kitap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% Relative Importance (Based on MWTP range)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r-T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Clean clinic</c:v>
                </c:pt>
                <c:pt idx="1">
                  <c:v>Specialized services available</c:v>
                </c:pt>
                <c:pt idx="2">
                  <c:v>Concerned dentist</c:v>
                </c:pt>
                <c:pt idx="3">
                  <c:v>Dentist's clear explanation</c:v>
                </c:pt>
                <c:pt idx="4">
                  <c:v>On-time treatment</c:v>
                </c:pt>
              </c:strCache>
            </c:strRef>
          </c:cat>
          <c:val>
            <c:numRef>
              <c:f>Sayfa1!$B$2:$B$6</c:f>
              <c:numCache>
                <c:formatCode>0.00%</c:formatCode>
                <c:ptCount val="5"/>
                <c:pt idx="0">
                  <c:v>0.2671</c:v>
                </c:pt>
                <c:pt idx="1">
                  <c:v>0.2848</c:v>
                </c:pt>
                <c:pt idx="2">
                  <c:v>0.18360000000000001</c:v>
                </c:pt>
                <c:pt idx="3">
                  <c:v>0.11799999999999999</c:v>
                </c:pt>
                <c:pt idx="4">
                  <c:v>0.146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1F-42CD-B57B-ADE89A2BAEC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529762176"/>
        <c:axId val="1529760736"/>
      </c:barChart>
      <c:catAx>
        <c:axId val="1529762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529760736"/>
        <c:crosses val="autoZero"/>
        <c:auto val="1"/>
        <c:lblAlgn val="ctr"/>
        <c:lblOffset val="100"/>
        <c:noMultiLvlLbl val="0"/>
      </c:catAx>
      <c:valAx>
        <c:axId val="1529760736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dk1"/>
              </a:solidFill>
              <a:prstDash val="sysDash"/>
              <a:miter lim="800000"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1529762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Özbek</dc:creator>
  <cp:keywords/>
  <dc:description/>
  <cp:lastModifiedBy>Murat Özbek</cp:lastModifiedBy>
  <cp:revision>7</cp:revision>
  <dcterms:created xsi:type="dcterms:W3CDTF">2025-09-23T06:39:00Z</dcterms:created>
  <dcterms:modified xsi:type="dcterms:W3CDTF">2025-09-26T12:43:00Z</dcterms:modified>
</cp:coreProperties>
</file>